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716" w:rsidRDefault="00631716" w:rsidP="00631716">
      <w:pPr>
        <w:ind w:left="-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505CD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505C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17B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p ten broad spectrum spices and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categories and subcategories with which they were positively associated.</w:t>
      </w:r>
      <w:bookmarkStart w:id="0" w:name="_GoBack"/>
      <w:bookmarkEnd w:id="0"/>
    </w:p>
    <w:p w:rsidR="009017BC" w:rsidRPr="00631716" w:rsidRDefault="009017BC" w:rsidP="00631716">
      <w:pPr>
        <w:ind w:left="-45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BinaryMacroEnabled.12 C:\\Users\\DELL\\Dropbox\\Food_DiseaseMining_Lit\\Data\\Manuscript\\Data\\positive-broad-associations.tsv positive-broad-associations!R1C2:R11C4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0345" w:type="dxa"/>
        <w:jc w:val="center"/>
        <w:tblLook w:val="04A0" w:firstRow="1" w:lastRow="0" w:firstColumn="1" w:lastColumn="0" w:noHBand="0" w:noVBand="1"/>
      </w:tblPr>
      <w:tblGrid>
        <w:gridCol w:w="881"/>
        <w:gridCol w:w="2751"/>
        <w:gridCol w:w="2273"/>
        <w:gridCol w:w="2364"/>
        <w:gridCol w:w="2076"/>
      </w:tblGrid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484C43" w:rsidRDefault="009017BC" w:rsidP="009B3C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C43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2751" w:type="dxa"/>
          </w:tcPr>
          <w:p w:rsidR="009017BC" w:rsidRPr="00484C43" w:rsidRDefault="009017BC" w:rsidP="009B3C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C43">
              <w:rPr>
                <w:rFonts w:ascii="Times New Roman" w:hAnsi="Times New Roman" w:cs="Times New Roman"/>
                <w:b/>
                <w:sz w:val="24"/>
                <w:szCs w:val="24"/>
              </w:rPr>
              <w:t>Scientific Name</w:t>
            </w:r>
          </w:p>
        </w:tc>
        <w:tc>
          <w:tcPr>
            <w:tcW w:w="2273" w:type="dxa"/>
            <w:noWrap/>
            <w:hideMark/>
          </w:tcPr>
          <w:p w:rsidR="009017BC" w:rsidRPr="00484C43" w:rsidRDefault="009017BC" w:rsidP="009B3C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C43">
              <w:rPr>
                <w:rFonts w:ascii="Times New Roman" w:hAnsi="Times New Roman" w:cs="Times New Roman"/>
                <w:b/>
                <w:sz w:val="24"/>
                <w:szCs w:val="24"/>
              </w:rPr>
              <w:t>Positively Associated 'Disease Categories'</w:t>
            </w:r>
          </w:p>
        </w:tc>
        <w:tc>
          <w:tcPr>
            <w:tcW w:w="2364" w:type="dxa"/>
            <w:noWrap/>
            <w:hideMark/>
          </w:tcPr>
          <w:p w:rsidR="009017BC" w:rsidRPr="00484C43" w:rsidRDefault="009017BC" w:rsidP="009B3C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C43">
              <w:rPr>
                <w:rFonts w:ascii="Times New Roman" w:hAnsi="Times New Roman" w:cs="Times New Roman"/>
                <w:b/>
                <w:sz w:val="24"/>
                <w:szCs w:val="24"/>
              </w:rPr>
              <w:t>Positively Associated 'Disease Sub-categories'</w:t>
            </w:r>
          </w:p>
        </w:tc>
        <w:tc>
          <w:tcPr>
            <w:tcW w:w="2076" w:type="dxa"/>
          </w:tcPr>
          <w:p w:rsidR="009017BC" w:rsidRPr="00484C43" w:rsidRDefault="009017BC" w:rsidP="009B3C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C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number of Positive Associations 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Ocimum</w:t>
            </w:r>
            <w:proofErr w:type="spellEnd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E5B92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tenuiflorum</w:t>
            </w:r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Curcuma longa</w:t>
            </w:r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Zingiber</w:t>
            </w:r>
            <w:proofErr w:type="spellEnd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Nigella sativa</w:t>
            </w:r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Cinnamomum</w:t>
            </w:r>
            <w:proofErr w:type="spellEnd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276A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verum</w:t>
            </w:r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inkgo </w:t>
            </w: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biloba</w:t>
            </w:r>
            <w:proofErr w:type="spellEnd"/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anthus </w:t>
            </w: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Carthamus</w:t>
            </w:r>
            <w:proofErr w:type="spellEnd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tinctorius</w:t>
            </w:r>
            <w:proofErr w:type="spellEnd"/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  <w:tr w:rsidR="009017BC" w:rsidRPr="00505CD4" w:rsidTr="009B3C6D">
        <w:trPr>
          <w:trHeight w:val="463"/>
          <w:jc w:val="center"/>
        </w:trPr>
        <w:tc>
          <w:tcPr>
            <w:tcW w:w="881" w:type="dxa"/>
            <w:noWrap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51" w:type="dxa"/>
          </w:tcPr>
          <w:p w:rsidR="009017BC" w:rsidRPr="00E05055" w:rsidRDefault="009017BC" w:rsidP="009B3C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Glycyrrhiza</w:t>
            </w:r>
            <w:proofErr w:type="spellEnd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5055">
              <w:rPr>
                <w:rFonts w:ascii="Times New Roman" w:hAnsi="Times New Roman" w:cs="Times New Roman"/>
                <w:i/>
                <w:sz w:val="24"/>
                <w:szCs w:val="24"/>
              </w:rPr>
              <w:t>glabra</w:t>
            </w:r>
            <w:proofErr w:type="spellEnd"/>
          </w:p>
        </w:tc>
        <w:tc>
          <w:tcPr>
            <w:tcW w:w="2273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64" w:type="dxa"/>
            <w:noWrap/>
            <w:hideMark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C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76" w:type="dxa"/>
          </w:tcPr>
          <w:p w:rsidR="009017BC" w:rsidRPr="00505CD4" w:rsidRDefault="009017BC" w:rsidP="009B3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</w:tbl>
    <w:p w:rsidR="005F61C3" w:rsidRDefault="009017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F6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1NTUzsLC0MDEwMjVV0lEKTi0uzszPAykwrgUAm8aBhCwAAAA="/>
  </w:docVars>
  <w:rsids>
    <w:rsidRoot w:val="009017BC"/>
    <w:rsid w:val="005405CA"/>
    <w:rsid w:val="005F61C3"/>
    <w:rsid w:val="00631716"/>
    <w:rsid w:val="00672DB8"/>
    <w:rsid w:val="0090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0D454-8245-4054-84E2-EFB07DDF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7BC"/>
    <w:pPr>
      <w:spacing w:line="25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anesh Bagler</cp:lastModifiedBy>
  <cp:revision>3</cp:revision>
  <dcterms:created xsi:type="dcterms:W3CDTF">2018-01-04T16:06:00Z</dcterms:created>
  <dcterms:modified xsi:type="dcterms:W3CDTF">2018-05-18T04:53:00Z</dcterms:modified>
</cp:coreProperties>
</file>